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F6D" w:rsidRPr="003F007E" w:rsidRDefault="006E6F6D" w:rsidP="00A85D68">
      <w:pPr>
        <w:spacing w:afterLines="25" w:after="78"/>
        <w:rPr>
          <w:rFonts w:ascii="Times New Roman" w:hAnsi="Times New Roman" w:cs="Times New Roman"/>
          <w:szCs w:val="21"/>
        </w:rPr>
      </w:pPr>
      <w:r w:rsidRPr="003F007E">
        <w:rPr>
          <w:rFonts w:ascii="Times New Roman" w:hAnsi="Times New Roman" w:cs="Times New Roman"/>
          <w:b/>
          <w:szCs w:val="21"/>
        </w:rPr>
        <w:t>Table S4.</w:t>
      </w:r>
      <w:r w:rsidRPr="003F007E">
        <w:rPr>
          <w:rFonts w:ascii="Times New Roman" w:hAnsi="Times New Roman" w:cs="Times New Roman"/>
          <w:szCs w:val="21"/>
        </w:rPr>
        <w:t xml:space="preserve"> Distribution of SSRs in</w:t>
      </w:r>
      <w:r w:rsidR="0046117C">
        <w:rPr>
          <w:rFonts w:ascii="Times New Roman" w:hAnsi="Times New Roman" w:cs="Times New Roman"/>
          <w:szCs w:val="21"/>
        </w:rPr>
        <w:t xml:space="preserve"> the</w:t>
      </w:r>
      <w:r w:rsidRPr="003F007E">
        <w:rPr>
          <w:rFonts w:ascii="Times New Roman" w:hAnsi="Times New Roman" w:cs="Times New Roman"/>
          <w:szCs w:val="21"/>
        </w:rPr>
        <w:t xml:space="preserve"> </w:t>
      </w:r>
      <w:r w:rsidRPr="003F007E">
        <w:rPr>
          <w:rFonts w:ascii="Times New Roman" w:hAnsi="Times New Roman" w:cs="Times New Roman"/>
          <w:i/>
          <w:kern w:val="0"/>
          <w:szCs w:val="21"/>
        </w:rPr>
        <w:t>M.</w:t>
      </w:r>
      <w:r w:rsidR="0046117C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Pr="003F007E">
        <w:rPr>
          <w:rFonts w:ascii="Times New Roman" w:hAnsi="Times New Roman" w:cs="Times New Roman"/>
          <w:i/>
          <w:kern w:val="0"/>
          <w:szCs w:val="21"/>
        </w:rPr>
        <w:t>glyptostroboides</w:t>
      </w:r>
      <w:r w:rsidRPr="003F007E">
        <w:rPr>
          <w:rFonts w:ascii="Times New Roman" w:hAnsi="Times New Roman" w:cs="Times New Roman"/>
          <w:szCs w:val="21"/>
        </w:rPr>
        <w:t xml:space="preserve"> </w:t>
      </w:r>
      <w:r w:rsidR="0046117C">
        <w:rPr>
          <w:rFonts w:ascii="Times New Roman" w:hAnsi="Times New Roman" w:cs="Times New Roman"/>
          <w:szCs w:val="21"/>
        </w:rPr>
        <w:t>cp</w:t>
      </w:r>
      <w:bookmarkStart w:id="0" w:name="_GoBack"/>
      <w:bookmarkEnd w:id="0"/>
      <w:r w:rsidRPr="003F007E">
        <w:rPr>
          <w:rFonts w:ascii="Times New Roman" w:hAnsi="Times New Roman" w:cs="Times New Roman"/>
          <w:szCs w:val="21"/>
        </w:rPr>
        <w:t xml:space="preserve">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814"/>
        <w:gridCol w:w="816"/>
        <w:gridCol w:w="786"/>
        <w:gridCol w:w="987"/>
        <w:gridCol w:w="827"/>
        <w:gridCol w:w="3336"/>
      </w:tblGrid>
      <w:tr w:rsidR="006E6F6D" w:rsidRPr="003F007E" w:rsidTr="00F2109B">
        <w:trPr>
          <w:trHeight w:val="855"/>
          <w:tblHeader/>
        </w:trPr>
        <w:tc>
          <w:tcPr>
            <w:tcW w:w="561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478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479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</w:t>
            </w:r>
          </w:p>
        </w:tc>
        <w:tc>
          <w:tcPr>
            <w:tcW w:w="461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579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nimum no.of repeats</w:t>
            </w:r>
          </w:p>
        </w:tc>
        <w:tc>
          <w:tcPr>
            <w:tcW w:w="485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of Repeats</w:t>
            </w:r>
          </w:p>
        </w:tc>
        <w:tc>
          <w:tcPr>
            <w:tcW w:w="1957" w:type="pct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  <w:hideMark/>
          </w:tcPr>
          <w:p w:rsidR="006E6F6D" w:rsidRPr="00A85D68" w:rsidRDefault="00BA25DC" w:rsidP="00AA3A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nomer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790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799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(8bp)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D973B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1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973B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pl36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490</w:t>
            </w:r>
          </w:p>
        </w:tc>
        <w:tc>
          <w:tcPr>
            <w:tcW w:w="479" w:type="pct"/>
            <w:tcBorders>
              <w:top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497</w:t>
            </w:r>
          </w:p>
        </w:tc>
        <w:tc>
          <w:tcPr>
            <w:tcW w:w="461" w:type="pct"/>
            <w:tcBorders>
              <w:top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tcBorders>
              <w:top w:val="nil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</w:tcBorders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tcBorders>
              <w:top w:val="nil"/>
            </w:tcBorders>
            <w:noWrap/>
            <w:vAlign w:val="center"/>
            <w:hideMark/>
          </w:tcPr>
          <w:p w:rsidR="006E6F6D" w:rsidRPr="00A85D68" w:rsidRDefault="00D63487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076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08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4D00AA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V-GAC</w:t>
            </w:r>
            <w:r w:rsidRPr="00A85D68">
              <w:rPr>
                <w:rFonts w:ascii="Times New Roman" w:hAnsi="Times New Roman" w:cs="Times New Roman"/>
              </w:rPr>
              <w:t>,</w:t>
            </w:r>
            <w:r w:rsidR="004D00AA" w:rsidRPr="00A85D68">
              <w:rPr>
                <w:rFonts w:ascii="Times New Roman" w:hAnsi="Times New Roman" w:cs="Times New Roman"/>
                <w:i/>
              </w:rPr>
              <w:t xml:space="preserve"> </w:t>
            </w:r>
            <w:r w:rsidR="004D00AA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rn16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,576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,58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0CF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I-GAU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96232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,009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,016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960CF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rn4.5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960CF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rn5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,764</w:t>
            </w:r>
          </w:p>
        </w:tc>
        <w:tc>
          <w:tcPr>
            <w:tcW w:w="479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,775</w:t>
            </w:r>
          </w:p>
        </w:tc>
        <w:tc>
          <w:tcPr>
            <w:tcW w:w="461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BA25DC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hA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96232D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,542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,550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8F1E4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F-GAA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8F1E4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L-UAA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,809</w:t>
            </w:r>
          </w:p>
        </w:tc>
        <w:tc>
          <w:tcPr>
            <w:tcW w:w="479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,822</w:t>
            </w:r>
          </w:p>
        </w:tc>
        <w:tc>
          <w:tcPr>
            <w:tcW w:w="461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BA25DC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L-UAA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,89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,90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2E08B9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L-UAA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96232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,115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,12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2E08B9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4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,528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,537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0C2109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4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,744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,751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0C2109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,955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,96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0C2109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,034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,042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C37F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4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C37F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fM-CAU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590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597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325D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A63B47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A63B47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-</w:t>
            </w:r>
            <w:r w:rsidR="00A63B47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938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945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551CF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551CF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325D02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-</w:t>
            </w:r>
            <w:r w:rsidR="00325D02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,69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,706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96232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D-GU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96232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psbM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,466</w:t>
            </w:r>
          </w:p>
        </w:tc>
        <w:tc>
          <w:tcPr>
            <w:tcW w:w="479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,479</w:t>
            </w:r>
          </w:p>
        </w:tc>
        <w:tc>
          <w:tcPr>
            <w:tcW w:w="461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BA25DC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D-GU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BA25DC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M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,683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,690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96232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96232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M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96232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petN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576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585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842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852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,249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,257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,096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,10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,398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,405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,353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,361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,994</w:t>
            </w:r>
          </w:p>
        </w:tc>
        <w:tc>
          <w:tcPr>
            <w:tcW w:w="479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,007</w:t>
            </w:r>
          </w:p>
        </w:tc>
        <w:tc>
          <w:tcPr>
            <w:tcW w:w="461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BA25DC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oC2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,22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,23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2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,58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,597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2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,661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,668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96232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,524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,53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DA1AFB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G-UC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A1AFB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psaM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,808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,815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661C57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K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,448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,458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3A062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B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3A062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K-UUU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,430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,437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471C8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B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471C8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K-UUU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,886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,89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471C8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A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471C8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I-CAU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,820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,827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E3154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H-GUG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3154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chlL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,582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,590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C5751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N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C5751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ndhJ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,245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,25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A1610F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A1610F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V-UA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,25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,26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477131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477131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V-UA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,018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,025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B268E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B268E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V-UA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,19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,205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B268E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B268ED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V-UAC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,462</w:t>
            </w:r>
          </w:p>
        </w:tc>
        <w:tc>
          <w:tcPr>
            <w:tcW w:w="479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,475</w:t>
            </w:r>
          </w:p>
        </w:tc>
        <w:tc>
          <w:tcPr>
            <w:tcW w:w="461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BA25D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bc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BA25D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c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,32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,33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B268ED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cD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,760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,767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FF0C4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cD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,251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,258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FF0C4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FF0C4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c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F0C4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lpP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,296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,30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2345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c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2345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lpP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,71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,72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82345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,273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,281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2D75C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2D75C0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2D75C0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s1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,547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,554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E0B3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E0B3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s1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,954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,96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7E7E0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E7E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1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E7E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l20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,503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,510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CE72F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E72F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l20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E72F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s18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,712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,719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D26422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aJ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,321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,328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240BF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P-UGG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240BF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W-CC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,350</w:t>
            </w:r>
          </w:p>
        </w:tc>
        <w:tc>
          <w:tcPr>
            <w:tcW w:w="479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,364</w:t>
            </w:r>
          </w:p>
        </w:tc>
        <w:tc>
          <w:tcPr>
            <w:tcW w:w="461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P-UGG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W-CC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E6F6D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,246</w:t>
            </w:r>
          </w:p>
        </w:tc>
        <w:tc>
          <w:tcPr>
            <w:tcW w:w="479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,253</w:t>
            </w:r>
          </w:p>
        </w:tc>
        <w:tc>
          <w:tcPr>
            <w:tcW w:w="461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6E6F6D" w:rsidRPr="003F007E" w:rsidRDefault="006E6F6D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6E6F6D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9553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t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9553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bE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780</w:t>
            </w:r>
          </w:p>
        </w:tc>
        <w:tc>
          <w:tcPr>
            <w:tcW w:w="479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791</w:t>
            </w:r>
          </w:p>
        </w:tc>
        <w:tc>
          <w:tcPr>
            <w:tcW w:w="461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95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96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2C2AF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2C2AF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28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29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20054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20054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35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363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20054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20054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2153C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2153C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4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2153C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aI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CC71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C710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aI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C710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bB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54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,555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CC200C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B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3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41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7234B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etB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0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,111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234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t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234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o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75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,764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7234B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8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05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,06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7234B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8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578</w:t>
            </w:r>
          </w:p>
        </w:tc>
        <w:tc>
          <w:tcPr>
            <w:tcW w:w="479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,589</w:t>
            </w:r>
          </w:p>
        </w:tc>
        <w:tc>
          <w:tcPr>
            <w:tcW w:w="461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01367F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l16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48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494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4343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ps3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81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827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434355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ps3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434355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rpl2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359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368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43435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434355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pl2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434355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rps19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384</w:t>
            </w:r>
          </w:p>
        </w:tc>
        <w:tc>
          <w:tcPr>
            <w:tcW w:w="479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,395</w:t>
            </w:r>
          </w:p>
        </w:tc>
        <w:tc>
          <w:tcPr>
            <w:tcW w:w="461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01367F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19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,16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,171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43435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2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,271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,278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43435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2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,649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,65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434355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434355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trnI-CAU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,103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,110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43435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,231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,241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43435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17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181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434355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23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241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trnV-GAC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813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82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trnV-GAC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,337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,344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rn5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trnR-ACG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,040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,047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3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rps15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,279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,28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32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</w:t>
            </w:r>
            <w:r w:rsidR="00654AF9" w:rsidRPr="00A85D6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rps15</w:t>
            </w:r>
            <w:r w:rsidRPr="00A85D6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,670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,677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5F61F1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H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,235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,243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5F61F1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,04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,055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5F61F1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,952</w:t>
            </w:r>
          </w:p>
        </w:tc>
        <w:tc>
          <w:tcPr>
            <w:tcW w:w="479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,963</w:t>
            </w:r>
          </w:p>
        </w:tc>
        <w:tc>
          <w:tcPr>
            <w:tcW w:w="461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h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F-GA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,73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,74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5F61F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4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F61F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S-GG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,341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,348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C31C04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,055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,063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3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a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01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02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325D02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-</w:t>
            </w:r>
            <w:r w:rsidR="00325D02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41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,424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325D02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-</w:t>
            </w:r>
            <w:r w:rsidR="00325D02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</w:t>
            </w:r>
            <w:r w:rsidR="00325D0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,717</w:t>
            </w:r>
          </w:p>
        </w:tc>
        <w:tc>
          <w:tcPr>
            <w:tcW w:w="479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,731</w:t>
            </w:r>
          </w:p>
        </w:tc>
        <w:tc>
          <w:tcPr>
            <w:tcW w:w="461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D-G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M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,829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,83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D-G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bM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,452</w:t>
            </w:r>
          </w:p>
        </w:tc>
        <w:tc>
          <w:tcPr>
            <w:tcW w:w="479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,463</w:t>
            </w:r>
          </w:p>
        </w:tc>
        <w:tc>
          <w:tcPr>
            <w:tcW w:w="461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D-G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01367F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M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,615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,62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C31C04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,88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,895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H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tpF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,543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,550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C31C04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F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,263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,27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I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bK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,68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,689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C31C04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K-UUU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,925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,93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I-CAU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,35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,360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C31C0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M-CAU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C31C04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tpB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,381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,391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437E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tpE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437E6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bc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,46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,47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7437E6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,595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,604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437E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437E6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cs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,180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,190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437E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P-GGG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437E6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ycf1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,951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,958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7437E6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,04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,053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7437E6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,75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,765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7437E6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,80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,810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437E6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437E6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l20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,45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,465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FE246E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0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E246E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s18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,07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,08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FE246E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18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E246E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l33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,66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,675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FE246E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tG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FE246E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,04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,058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533C7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t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33C7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bE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97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98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533C7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33C7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318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32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533C7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533C7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,759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,76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136C6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pH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136C6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tpF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,193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,200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136C6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G-UC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136C6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aM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,574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,58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EB28C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G-GC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B28CC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bZ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,685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,693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E66344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,955</w:t>
            </w:r>
          </w:p>
        </w:tc>
        <w:tc>
          <w:tcPr>
            <w:tcW w:w="479" w:type="pct"/>
            <w:tcBorders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,963</w:t>
            </w:r>
          </w:p>
        </w:tc>
        <w:tc>
          <w:tcPr>
            <w:tcW w:w="461" w:type="pct"/>
            <w:tcBorders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9" w:type="pct"/>
            <w:vMerge/>
            <w:tcBorders>
              <w:bottom w:val="nil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957" w:type="pct"/>
            <w:tcBorders>
              <w:bottom w:val="nil"/>
            </w:tcBorders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E6634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B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6634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K-UUU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,480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,489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9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S(</w:t>
            </w:r>
            <w:r w:rsidR="00E6634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K-UUU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E66344" w:rsidRPr="00A85D68">
              <w:rPr>
                <w:rFonts w:ascii="Times New Roman" w:hAnsi="Times New Roman" w:cs="Times New Roman"/>
                <w:i/>
              </w:rPr>
              <w:t xml:space="preserve"> </w:t>
            </w:r>
            <w:r w:rsidR="00E66344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A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mer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,376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,383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8bp)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1367F" w:rsidRPr="00A85D68" w:rsidRDefault="00E351A3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,598</w:t>
            </w:r>
          </w:p>
        </w:tc>
        <w:tc>
          <w:tcPr>
            <w:tcW w:w="479" w:type="pct"/>
            <w:tcBorders>
              <w:top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,605</w:t>
            </w:r>
          </w:p>
        </w:tc>
        <w:tc>
          <w:tcPr>
            <w:tcW w:w="461" w:type="pct"/>
            <w:tcBorders>
              <w:top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579" w:type="pct"/>
            <w:vMerge/>
            <w:tcBorders>
              <w:top w:val="nil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</w:tcBorders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tcBorders>
              <w:top w:val="nil"/>
            </w:tcBorders>
            <w:noWrap/>
            <w:vAlign w:val="center"/>
            <w:hideMark/>
          </w:tcPr>
          <w:p w:rsidR="0001367F" w:rsidRPr="00A85D68" w:rsidRDefault="00E351A3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,060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,067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E351A3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H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506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513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E351A3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B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,850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,857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E351A3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,589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,59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E351A3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15726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4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15726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aI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AA3A8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4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AA3A8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aI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580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589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157267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3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272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279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15726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15726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rn16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341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348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320A9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320A9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rn16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,189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,196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320A9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S-GG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320A9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ycf3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01367F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,043</w:t>
            </w:r>
          </w:p>
        </w:tc>
        <w:tc>
          <w:tcPr>
            <w:tcW w:w="479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,052</w:t>
            </w:r>
          </w:p>
        </w:tc>
        <w:tc>
          <w:tcPr>
            <w:tcW w:w="461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01367F" w:rsidRPr="003F007E" w:rsidRDefault="0001367F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noWrap/>
            <w:vAlign w:val="center"/>
            <w:hideMark/>
          </w:tcPr>
          <w:p w:rsidR="0001367F" w:rsidRPr="00A85D68" w:rsidRDefault="00A85D68" w:rsidP="00E43C7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E43C7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3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43C7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sa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A3A8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3A85" w:rsidRPr="003F007E" w:rsidRDefault="00AA3A8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AA3A85" w:rsidRPr="003F007E" w:rsidRDefault="00AA3A8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,269</w:t>
            </w:r>
          </w:p>
        </w:tc>
        <w:tc>
          <w:tcPr>
            <w:tcW w:w="479" w:type="pct"/>
            <w:noWrap/>
            <w:vAlign w:val="center"/>
            <w:hideMark/>
          </w:tcPr>
          <w:p w:rsidR="00AA3A85" w:rsidRPr="003F007E" w:rsidRDefault="00AA3A8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,280</w:t>
            </w:r>
          </w:p>
        </w:tc>
        <w:tc>
          <w:tcPr>
            <w:tcW w:w="461" w:type="pct"/>
            <w:noWrap/>
            <w:vAlign w:val="center"/>
            <w:hideMark/>
          </w:tcPr>
          <w:p w:rsidR="00AA3A85" w:rsidRPr="003F007E" w:rsidRDefault="00AA3A8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AA3A85" w:rsidRPr="003F007E" w:rsidRDefault="00AA3A8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AA3A85" w:rsidRPr="003F007E" w:rsidRDefault="00AA3A8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57" w:type="pct"/>
            <w:noWrap/>
            <w:vAlign w:val="center"/>
            <w:hideMark/>
          </w:tcPr>
          <w:p w:rsidR="00AA3A85" w:rsidRPr="00A85D68" w:rsidRDefault="00A85D68" w:rsidP="00325D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325D0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D0629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="00AA3A8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E-U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,309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,316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DB420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325D0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E-U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,345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,352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325D02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E-UU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383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390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901FB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846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853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901FB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,083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,092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901F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lN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901F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ndh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,660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,669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901F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bc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901F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cc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,461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,468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901FB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,965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,972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901FB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,782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,791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901F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1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901FB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l20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,731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,738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0D01CE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rn23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,152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,159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0D01CE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UGA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,934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,941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0D01CE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GCU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,998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,005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0D01CE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ycf1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697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704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0D01CE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J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752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,759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0D01CE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0D01CE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,054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,061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7641BB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rn23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,125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,132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7641BB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1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,330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,337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7641BB" w:rsidP="007641B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G-UCC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,711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,718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641BB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hlB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641BB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K-UUU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,254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,261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7641BB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7641BB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V-UA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826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833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1833E1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1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1833E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l36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02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,909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1833E1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1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1833E1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l36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285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,292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1833E1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intron</w:t>
            </w:r>
            <w:r w:rsidR="00A85D68"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081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088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EE3790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s1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EE3790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V-GA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358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367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3D785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3D7857" w:rsidRPr="00A85D68">
              <w:rPr>
                <w:rFonts w:ascii="Times New Roman" w:hAnsi="Times New Roman" w:cs="Times New Roman"/>
                <w:i/>
              </w:rPr>
              <w:t xml:space="preserve"> </w:t>
            </w:r>
            <w:r w:rsidR="003D7857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rn16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850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,857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D749B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V-GA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D749B3" w:rsidRPr="00A85D68">
              <w:rPr>
                <w:rFonts w:ascii="Times New Roman" w:hAnsi="Times New Roman" w:cs="Times New Roman"/>
                <w:i/>
              </w:rPr>
              <w:t xml:space="preserve"> </w:t>
            </w:r>
            <w:r w:rsidR="00D749B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rn16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,648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,655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D749B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R-ACG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="00D749B3"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trnN-GUU</w:t>
            </w:r>
            <w:r w:rsidRPr="00A85D6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,873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,880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D749B3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ndhF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,258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,265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D749B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S-GG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D749B3" w:rsidRPr="00A85D68">
              <w:rPr>
                <w:rFonts w:ascii="Times New Roman" w:hAnsi="Times New Roman" w:cs="Times New Roman"/>
                <w:i/>
              </w:rPr>
              <w:t xml:space="preserve"> </w:t>
            </w:r>
            <w:r w:rsidR="00D749B3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3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,002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,015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Z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S-UG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,250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,257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9973B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S-UG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9973BA" w:rsidRPr="00A85D68">
              <w:rPr>
                <w:rFonts w:ascii="Times New Roman" w:hAnsi="Times New Roman" w:cs="Times New Roman"/>
                <w:i/>
              </w:rPr>
              <w:t xml:space="preserve"> </w:t>
            </w:r>
            <w:r w:rsidR="009973BA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291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,300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AD487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C-GC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AD4878" w:rsidRPr="00A85D68">
              <w:rPr>
                <w:rFonts w:ascii="Times New Roman" w:hAnsi="Times New Roman" w:cs="Times New Roman"/>
                <w:i/>
              </w:rPr>
              <w:t xml:space="preserve"> </w:t>
            </w:r>
            <w:r w:rsidR="00AD487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oB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294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,301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D487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poC2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,200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,225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pI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tpH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,306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,317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pF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tp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,482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,489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AD487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H-GUG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AD4878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hl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,680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,693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lN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ndh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,068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,081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lN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ndh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,644</w:t>
            </w:r>
          </w:p>
        </w:tc>
        <w:tc>
          <w:tcPr>
            <w:tcW w:w="479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,659</w:t>
            </w:r>
          </w:p>
        </w:tc>
        <w:tc>
          <w:tcPr>
            <w:tcW w:w="461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tcBorders>
              <w:bottom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957" w:type="pct"/>
            <w:tcBorders>
              <w:bottom w:val="nil"/>
            </w:tcBorders>
            <w:noWrap/>
            <w:vAlign w:val="center"/>
            <w:hideMark/>
          </w:tcPr>
          <w:p w:rsidR="008D4D55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bc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ccD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304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,317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</w:t>
            </w:r>
          </w:p>
        </w:tc>
        <w:tc>
          <w:tcPr>
            <w:tcW w:w="5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bJ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petA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imer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471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,482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12bp)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3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186</w:t>
            </w:r>
          </w:p>
        </w:tc>
        <w:tc>
          <w:tcPr>
            <w:tcW w:w="479" w:type="pct"/>
            <w:tcBorders>
              <w:top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,197</w:t>
            </w:r>
          </w:p>
        </w:tc>
        <w:tc>
          <w:tcPr>
            <w:tcW w:w="461" w:type="pct"/>
            <w:tcBorders>
              <w:top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T</w:t>
            </w:r>
          </w:p>
        </w:tc>
        <w:tc>
          <w:tcPr>
            <w:tcW w:w="579" w:type="pct"/>
            <w:vMerge/>
            <w:tcBorders>
              <w:top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tcBorders>
              <w:top w:val="nil"/>
            </w:tcBorders>
            <w:noWrap/>
            <w:vAlign w:val="center"/>
            <w:hideMark/>
          </w:tcPr>
          <w:p w:rsidR="008D4D55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1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V-GAC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,590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,601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1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,644</w:t>
            </w:r>
          </w:p>
        </w:tc>
        <w:tc>
          <w:tcPr>
            <w:tcW w:w="479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,658</w:t>
            </w:r>
          </w:p>
        </w:tc>
        <w:tc>
          <w:tcPr>
            <w:tcW w:w="461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</w:t>
            </w:r>
          </w:p>
        </w:tc>
        <w:tc>
          <w:tcPr>
            <w:tcW w:w="579" w:type="pct"/>
            <w:vMerge/>
            <w:tcBorders>
              <w:bottom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957" w:type="pct"/>
            <w:tcBorders>
              <w:bottom w:val="nil"/>
            </w:tcBorders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1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,871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,882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</w:t>
            </w:r>
          </w:p>
        </w:tc>
        <w:tc>
          <w:tcPr>
            <w:tcW w:w="5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1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tramer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57</w:t>
            </w: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568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G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2bp)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etB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,693</w:t>
            </w:r>
          </w:p>
        </w:tc>
        <w:tc>
          <w:tcPr>
            <w:tcW w:w="479" w:type="pct"/>
            <w:tcBorders>
              <w:top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,704</w:t>
            </w:r>
          </w:p>
        </w:tc>
        <w:tc>
          <w:tcPr>
            <w:tcW w:w="461" w:type="pct"/>
            <w:tcBorders>
              <w:top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</w:t>
            </w:r>
          </w:p>
        </w:tc>
        <w:tc>
          <w:tcPr>
            <w:tcW w:w="579" w:type="pct"/>
            <w:vMerge/>
            <w:tcBorders>
              <w:top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7" w:type="pct"/>
            <w:tcBorders>
              <w:top w:val="nil"/>
            </w:tcBorders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rn23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,665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,676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hF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,016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,027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A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l3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ps15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,035</w:t>
            </w:r>
          </w:p>
        </w:tc>
        <w:tc>
          <w:tcPr>
            <w:tcW w:w="479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,046</w:t>
            </w:r>
          </w:p>
        </w:tc>
        <w:tc>
          <w:tcPr>
            <w:tcW w:w="461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</w:t>
            </w:r>
          </w:p>
        </w:tc>
        <w:tc>
          <w:tcPr>
            <w:tcW w:w="579" w:type="pct"/>
            <w:vMerge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7" w:type="pct"/>
            <w:noWrap/>
            <w:vAlign w:val="center"/>
            <w:hideMark/>
          </w:tcPr>
          <w:p w:rsidR="008D4D55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ps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atpI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,972</w:t>
            </w:r>
          </w:p>
        </w:tc>
        <w:tc>
          <w:tcPr>
            <w:tcW w:w="479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,983</w:t>
            </w:r>
          </w:p>
        </w:tc>
        <w:tc>
          <w:tcPr>
            <w:tcW w:w="461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</w:t>
            </w:r>
          </w:p>
        </w:tc>
        <w:tc>
          <w:tcPr>
            <w:tcW w:w="579" w:type="pct"/>
            <w:vMerge/>
            <w:tcBorders>
              <w:bottom w:val="nil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bottom w:val="nil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7" w:type="pct"/>
            <w:tcBorders>
              <w:bottom w:val="nil"/>
            </w:tcBorders>
            <w:noWrap/>
            <w:vAlign w:val="center"/>
            <w:hideMark/>
          </w:tcPr>
          <w:p w:rsidR="008D4D55" w:rsidRPr="00A85D68" w:rsidRDefault="008D4D55" w:rsidP="00AA3A85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nK-UUU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,502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,513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A</w:t>
            </w:r>
          </w:p>
        </w:tc>
        <w:tc>
          <w:tcPr>
            <w:tcW w:w="57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5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D4D55" w:rsidRPr="00A85D68" w:rsidRDefault="00A85D68" w:rsidP="00ED0629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pE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bcL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ntamer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,492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,511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TAT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5bp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4D55" w:rsidRPr="00A85D68" w:rsidRDefault="00A85D68" w:rsidP="00ED06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(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cf2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="008D4D55" w:rsidRPr="00A85D6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rnI-CAU</w:t>
            </w:r>
            <w:r w:rsidRPr="00A85D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8D4D55" w:rsidRPr="003F007E" w:rsidTr="00F2109B">
        <w:trPr>
          <w:trHeight w:val="300"/>
        </w:trPr>
        <w:tc>
          <w:tcPr>
            <w:tcW w:w="561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xamer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8bp)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8D4D55" w:rsidRPr="003F007E" w:rsidRDefault="008D4D55" w:rsidP="006E6F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F007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8D4D55" w:rsidRPr="00A85D68" w:rsidRDefault="008D4D55" w:rsidP="00AA3A8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A85D6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6E6F6D" w:rsidRPr="003F007E" w:rsidRDefault="006E6F6D" w:rsidP="006E6F6D">
      <w:pPr>
        <w:rPr>
          <w:rFonts w:ascii="Times New Roman" w:hAnsi="Times New Roman" w:cs="Times New Roman"/>
        </w:rPr>
      </w:pPr>
    </w:p>
    <w:sectPr w:rsidR="006E6F6D" w:rsidRPr="003F007E" w:rsidSect="00C62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1AED" w:rsidRDefault="00201AED" w:rsidP="000E73A2">
      <w:r>
        <w:separator/>
      </w:r>
    </w:p>
  </w:endnote>
  <w:endnote w:type="continuationSeparator" w:id="0">
    <w:p w:rsidR="00201AED" w:rsidRDefault="00201AED" w:rsidP="000E7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1AED" w:rsidRDefault="00201AED" w:rsidP="000E73A2">
      <w:r>
        <w:separator/>
      </w:r>
    </w:p>
  </w:footnote>
  <w:footnote w:type="continuationSeparator" w:id="0">
    <w:p w:rsidR="00201AED" w:rsidRDefault="00201AED" w:rsidP="000E7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73A2"/>
    <w:rsid w:val="0001367F"/>
    <w:rsid w:val="00052D8B"/>
    <w:rsid w:val="000C2109"/>
    <w:rsid w:val="000C3E65"/>
    <w:rsid w:val="000D01CE"/>
    <w:rsid w:val="000D77B2"/>
    <w:rsid w:val="000E73A2"/>
    <w:rsid w:val="00136C61"/>
    <w:rsid w:val="00157267"/>
    <w:rsid w:val="001740C6"/>
    <w:rsid w:val="001833E1"/>
    <w:rsid w:val="00200547"/>
    <w:rsid w:val="00201AED"/>
    <w:rsid w:val="002153CC"/>
    <w:rsid w:val="00240BF3"/>
    <w:rsid w:val="002C2AFA"/>
    <w:rsid w:val="002D75C0"/>
    <w:rsid w:val="002E08B9"/>
    <w:rsid w:val="00320A99"/>
    <w:rsid w:val="00325D02"/>
    <w:rsid w:val="00335C5C"/>
    <w:rsid w:val="003A0626"/>
    <w:rsid w:val="003D7857"/>
    <w:rsid w:val="003F007E"/>
    <w:rsid w:val="0040473B"/>
    <w:rsid w:val="00434355"/>
    <w:rsid w:val="0046117C"/>
    <w:rsid w:val="00471C83"/>
    <w:rsid w:val="00477131"/>
    <w:rsid w:val="004D00AA"/>
    <w:rsid w:val="004D3798"/>
    <w:rsid w:val="004F0E60"/>
    <w:rsid w:val="00533C7A"/>
    <w:rsid w:val="00551CF4"/>
    <w:rsid w:val="005A7884"/>
    <w:rsid w:val="005F61F1"/>
    <w:rsid w:val="00652A64"/>
    <w:rsid w:val="00654AF9"/>
    <w:rsid w:val="00661C57"/>
    <w:rsid w:val="006E6F6D"/>
    <w:rsid w:val="007234B5"/>
    <w:rsid w:val="007437E6"/>
    <w:rsid w:val="007641BB"/>
    <w:rsid w:val="00783D18"/>
    <w:rsid w:val="007E7E04"/>
    <w:rsid w:val="00805429"/>
    <w:rsid w:val="00823458"/>
    <w:rsid w:val="00887FCE"/>
    <w:rsid w:val="008B26FF"/>
    <w:rsid w:val="008D3A99"/>
    <w:rsid w:val="008D4D55"/>
    <w:rsid w:val="008F1E46"/>
    <w:rsid w:val="00901FB5"/>
    <w:rsid w:val="00960CFD"/>
    <w:rsid w:val="0096232D"/>
    <w:rsid w:val="009973BA"/>
    <w:rsid w:val="00A1610F"/>
    <w:rsid w:val="00A265FB"/>
    <w:rsid w:val="00A31C61"/>
    <w:rsid w:val="00A63B47"/>
    <w:rsid w:val="00A85D68"/>
    <w:rsid w:val="00AA3A85"/>
    <w:rsid w:val="00AD4878"/>
    <w:rsid w:val="00B268ED"/>
    <w:rsid w:val="00BA25DC"/>
    <w:rsid w:val="00BF1567"/>
    <w:rsid w:val="00C31C04"/>
    <w:rsid w:val="00C37FF9"/>
    <w:rsid w:val="00C57516"/>
    <w:rsid w:val="00C62EAB"/>
    <w:rsid w:val="00C9553C"/>
    <w:rsid w:val="00CC200C"/>
    <w:rsid w:val="00CC7108"/>
    <w:rsid w:val="00CE0B34"/>
    <w:rsid w:val="00CE72FA"/>
    <w:rsid w:val="00D26422"/>
    <w:rsid w:val="00D63487"/>
    <w:rsid w:val="00D749B3"/>
    <w:rsid w:val="00D973B3"/>
    <w:rsid w:val="00DA1AFB"/>
    <w:rsid w:val="00E2726C"/>
    <w:rsid w:val="00E31549"/>
    <w:rsid w:val="00E351A3"/>
    <w:rsid w:val="00E43C73"/>
    <w:rsid w:val="00E66344"/>
    <w:rsid w:val="00EB28CC"/>
    <w:rsid w:val="00ED0629"/>
    <w:rsid w:val="00EE3790"/>
    <w:rsid w:val="00F2109B"/>
    <w:rsid w:val="00FE246E"/>
    <w:rsid w:val="00FF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936095-F7FB-43B2-A5AF-E39471322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7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73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7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73A2"/>
    <w:rPr>
      <w:sz w:val="18"/>
      <w:szCs w:val="18"/>
    </w:rPr>
  </w:style>
  <w:style w:type="table" w:styleId="a5">
    <w:name w:val="Table Grid"/>
    <w:basedOn w:val="a1"/>
    <w:uiPriority w:val="59"/>
    <w:rsid w:val="000E73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4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18E65D2-5A7B-4AD7-881B-A0696E7B6E1B}"/>
</file>

<file path=customXml/itemProps2.xml><?xml version="1.0" encoding="utf-8"?>
<ds:datastoreItem xmlns:ds="http://schemas.openxmlformats.org/officeDocument/2006/customXml" ds:itemID="{DEE9BCD3-8BC7-49C2-BCAE-1A76FAB23C34}"/>
</file>

<file path=customXml/itemProps3.xml><?xml version="1.0" encoding="utf-8"?>
<ds:datastoreItem xmlns:ds="http://schemas.openxmlformats.org/officeDocument/2006/customXml" ds:itemID="{2186B702-C376-4106-9D34-03B2914A35FC}"/>
</file>

<file path=customXml/itemProps4.xml><?xml version="1.0" encoding="utf-8"?>
<ds:datastoreItem xmlns:ds="http://schemas.openxmlformats.org/officeDocument/2006/customXml" ds:itemID="{60B42BD0-B965-4DA9-8098-9D4DAF982F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5</Pages>
  <Words>1042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郝兆东</cp:lastModifiedBy>
  <cp:revision>77</cp:revision>
  <dcterms:created xsi:type="dcterms:W3CDTF">2014-09-29T12:21:00Z</dcterms:created>
  <dcterms:modified xsi:type="dcterms:W3CDTF">2015-04-02T09:00:00Z</dcterms:modified>
</cp:coreProperties>
</file>